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03"/>
        <w:gridCol w:w="955"/>
        <w:gridCol w:w="947"/>
        <w:gridCol w:w="947"/>
        <w:gridCol w:w="675"/>
        <w:gridCol w:w="814"/>
        <w:gridCol w:w="1219"/>
        <w:gridCol w:w="814"/>
        <w:gridCol w:w="771"/>
        <w:gridCol w:w="712"/>
        <w:gridCol w:w="853"/>
        <w:gridCol w:w="848"/>
        <w:gridCol w:w="989"/>
        <w:gridCol w:w="1137"/>
        <w:gridCol w:w="1590"/>
      </w:tblGrid>
      <w:tr w:rsidR="00AE6EE8" w:rsidRPr="005C2785" w:rsidTr="00AE6EE8">
        <w:trPr>
          <w:trHeight w:val="881"/>
        </w:trPr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Common nam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Family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Clad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Population description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Body length range (mm) 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Body mass average (mm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Primary diet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Clutch size averag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Clutch size range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Nest materia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Nest shap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Nest site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Incubation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Incubation period (days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1EFE" w:rsidRPr="005C2785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5C2785">
              <w:rPr>
                <w:rFonts w:eastAsia="Times New Roman" w:cs="Times New Roman"/>
                <w:sz w:val="18"/>
                <w:szCs w:val="18"/>
                <w:lang w:eastAsia="en-AU"/>
              </w:rPr>
              <w:t>Young development</w:t>
            </w:r>
          </w:p>
        </w:tc>
      </w:tr>
      <w:tr w:rsidR="00AE6EE8" w:rsidRPr="00C70643" w:rsidTr="00AE6EE8">
        <w:trPr>
          <w:trHeight w:val="1248"/>
        </w:trPr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Grey Shrike-thrush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Pachycephalidae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Whistlers, Allie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Australian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22-2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67.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Vertebrate</w:t>
            </w:r>
            <w:bookmarkStart w:id="0" w:name="_GoBack"/>
            <w:bookmarkEnd w:id="0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s, invertebrate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-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Strips of bark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Cup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Hollow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Biparental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6.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Altricial</w:t>
            </w:r>
            <w:proofErr w:type="spellEnd"/>
          </w:p>
        </w:tc>
      </w:tr>
      <w:tr w:rsidR="00AE6EE8" w:rsidRPr="00C70643" w:rsidTr="00AE6EE8">
        <w:trPr>
          <w:trHeight w:val="1293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Red-browed Finc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Estrildida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Waxbills, Alli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Endemic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0-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Small seeds and grass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2-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Dry or green gra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Dome or bottle-shaped with tunnel or spout entrance.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In fork among dense </w:t>
            </w: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foilage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Biparental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Altricial</w:t>
            </w:r>
            <w:proofErr w:type="spellEnd"/>
          </w:p>
        </w:tc>
      </w:tr>
      <w:tr w:rsidR="00AE6EE8" w:rsidRPr="00C70643" w:rsidTr="00AE6EE8">
        <w:trPr>
          <w:trHeight w:val="1478"/>
        </w:trPr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Spiny-cheeked Honeyeater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Meliphagida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Honeyeaters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Endemic 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22-2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44.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Fruit, nectar, insects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-3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Grass, spider web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Cup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Live tree or shrub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EFE" w:rsidRPr="000774E2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highlight w:val="yellow"/>
                <w:lang w:eastAsia="en-AU"/>
              </w:rPr>
            </w:pPr>
            <w:proofErr w:type="spellStart"/>
            <w:r w:rsidRPr="004F302A">
              <w:rPr>
                <w:rFonts w:eastAsia="Times New Roman" w:cs="Times New Roman"/>
                <w:sz w:val="18"/>
                <w:szCs w:val="18"/>
                <w:lang w:eastAsia="en-AU"/>
              </w:rPr>
              <w:t>Altricial</w:t>
            </w:r>
            <w:proofErr w:type="spellEnd"/>
          </w:p>
        </w:tc>
      </w:tr>
      <w:tr w:rsidR="00AE6EE8" w:rsidRPr="00C70643" w:rsidTr="00AE6EE8">
        <w:trPr>
          <w:trHeight w:val="1702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Superb Fairy-wre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Malurida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Australasian Wren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Endemic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1-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Invertebrate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-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Grass, strips of bark, twigs, moss, fern fronds, spider web/egg-sac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Dome with side entranc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Live pla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EFE" w:rsidRPr="0079446D" w:rsidRDefault="00A11EFE" w:rsidP="00EE7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79446D">
              <w:rPr>
                <w:rFonts w:eastAsia="Times New Roman" w:cs="Times New Roman"/>
                <w:sz w:val="18"/>
                <w:szCs w:val="18"/>
                <w:lang w:eastAsia="en-AU"/>
              </w:rPr>
              <w:t>Altricial</w:t>
            </w:r>
            <w:proofErr w:type="spellEnd"/>
          </w:p>
        </w:tc>
      </w:tr>
    </w:tbl>
    <w:p w:rsidR="00D27238" w:rsidRDefault="00417629"/>
    <w:sectPr w:rsidR="00D27238" w:rsidSect="001004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40C"/>
    <w:rsid w:val="00060E96"/>
    <w:rsid w:val="0010040C"/>
    <w:rsid w:val="00417629"/>
    <w:rsid w:val="00685DE7"/>
    <w:rsid w:val="0071355B"/>
    <w:rsid w:val="00A11EFE"/>
    <w:rsid w:val="00AE6EE8"/>
    <w:rsid w:val="00D2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C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C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Marie</cp:lastModifiedBy>
  <cp:revision>2</cp:revision>
  <dcterms:created xsi:type="dcterms:W3CDTF">2018-01-22T00:39:00Z</dcterms:created>
  <dcterms:modified xsi:type="dcterms:W3CDTF">2018-01-22T00:39:00Z</dcterms:modified>
</cp:coreProperties>
</file>